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7A4" w:rsidRPr="005667A4" w:rsidRDefault="005667A4" w:rsidP="005667A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</w:pPr>
      <w:bookmarkStart w:id="0" w:name="_GoBack"/>
      <w:bookmarkEnd w:id="0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SUPPLEMENTARY TABLE 1 -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Summary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of the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complications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and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cancers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diagnosed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in the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patients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under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study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. Age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at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follow-up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refers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to the last follow-up </w:t>
      </w:r>
      <w:proofErr w:type="spellStart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>visit</w:t>
      </w:r>
      <w:proofErr w:type="spellEnd"/>
      <w:r w:rsidRPr="005667A4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it-IT"/>
        </w:rPr>
        <w:t xml:space="preserve"> </w:t>
      </w:r>
    </w:p>
    <w:p w:rsidR="00D63422" w:rsidRDefault="00D63422"/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3870"/>
        <w:gridCol w:w="810"/>
        <w:gridCol w:w="2033"/>
        <w:gridCol w:w="6186"/>
      </w:tblGrid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  <w:t>COD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  <w:t>VARIA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  <w:t>AGE AT FOLLOW-U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  <w:t>CANCER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b/>
                <w:bCs/>
                <w:color w:val="000000"/>
                <w:sz w:val="20"/>
                <w:szCs w:val="20"/>
                <w:lang w:eastAsia="it-IT"/>
              </w:rPr>
              <w:t>COMPLICATIONS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hort statur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atenc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orame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ov</w:t>
            </w:r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ale and </w:t>
            </w:r>
            <w:proofErr w:type="spellStart"/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ulmonary</w:t>
            </w:r>
            <w:proofErr w:type="spellEnd"/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ten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ulmon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val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ten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itr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val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olapse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0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  <w:t>2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  <w:t>2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-58:c.(?_-1)_(*1_?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:c.(?_-1)_(60+1_61-1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6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EL1:c.(?_-1)_(60+1_61-1)del (p.0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Epileps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99_502delTGTT(p.Cys167Glnfs*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/tibia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99_502delTGTT(p.Cys167Glnfs*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op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glioma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a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ibroma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99_502delTGTT(p.Cys167Glnfs*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venou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lformat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of right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erebel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emisphere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drocephalu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99_502delTGTT(p.Cys167Glnfs*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99_502delTGTT(p.Cys167Glnfs*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Breas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ncer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1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99_502delTGTT(p.Cys167Glnfs*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99_502delTGTT(p.Cys167Glnfs*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74C&gt;T(p.Arg192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PNST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74C&gt;T(p.Arg192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74C&gt;T(p.Arg192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74C&gt;T(p.Arg192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lastRenderedPageBreak/>
              <w:t>PR02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74C&gt;T(p.Arg192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889-1G&gt;A (p.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Short stature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889-1G&gt;A (p.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889-1G&gt;A (p.?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2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910C&gt;T(p.Arg30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910C&gt;T(p.Arg30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henoi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910C&gt;T(p.Arg30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910C&gt;T(p.Arg30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019_1020delCT(p.Ser340Cysfs*1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Breas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ncer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019_1020delCT(p.Ser340Cysfs*1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185+1G&gt;A (p.Asn355_Lys395del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185+1G&gt;A (p.Asn355_Lys395del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185+1G&gt;A (p.Asn355_Lys395del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260+1604A&gt;G (p.Asn420_Ser421insLeuThrThr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/tibia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3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260+1604A&gt;G (p.Asn420_Ser421insLeuThrThr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GIST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/tibia),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epileps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9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1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GIST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ultifoc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: pancreas and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lung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heocromocitoma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18C&gt;T(p.Arg440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81C&gt;T(p.Arg461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/tibia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4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81C&gt;T(p.Arg461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Epileps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81C&gt;T(p.Arg461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81C&gt;T(p.Arg461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381C&gt;T(p.Arg461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onoclo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gammopath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lon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nce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ervic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ntraepitheli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neoplasia (CIN) III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hyroi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apillar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ncer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5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henoi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6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466A&gt;G(p.Tyr489Cy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op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glioma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9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/tibia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epileps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so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iagnose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with MELAS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6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541_1542delAG(p.Gln514Argfs*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8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756_1759delACTA(p.Thr586Valfs*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op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glioma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756_1759delACTA(p.Thr586Valfs*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756_1759delACTA(p.Thr586Valfs*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756_1759delACTA(p.Thr586Valfs*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eningioma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756_1759delACTA(p.Thr586Valfs*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756_1759delACTA(p.Thr586Valfs*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885G&gt;A(p.Gly629Arg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F1208E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uoden</w:t>
            </w:r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carcinoma, small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el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cin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eritoneu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heocromocitoma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7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1885G&gt;A(p.Gly629Arg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033dupC(p.Ile679Aspfs*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033dupC(p.Ile679Aspfs*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/tibia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033dupC(p.Ile679Aspfs*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Short stature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033dupC(p.Ile679Aspfs*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033dupC(p.Ile679Aspfs*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446C&gt;T(p.Arg81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F1208E" w:rsidP="00F1208E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MPNST, </w:t>
            </w:r>
            <w:proofErr w:type="spellStart"/>
            <w:r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cinoid</w:t>
            </w:r>
            <w:proofErr w:type="spellEnd"/>
            <w:r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of the </w:t>
            </w:r>
            <w:proofErr w:type="spellStart"/>
            <w:r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Vater's</w:t>
            </w:r>
            <w:proofErr w:type="spellEnd"/>
            <w:r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mpulla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446C&gt;T(p.Arg81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970_2972delAAT(p.Met992del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2970_2972delAAT(p.Met992del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Breas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ncer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8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457_3460delCTCA(p.Leu1153Metfs*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457_3460delCTCA(p.Leu1153Metfs*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heocromocitoma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457_3460delCTCA(p.Leu1153Metfs*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henoi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457_3460delCTCA(p.Leu1153Metfs*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457_3460delCTCA(p.Leu1153Metfs*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GIST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uodenu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 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rect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adenocarcinoma 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457_3460delCTCA(p.Leu1153Metfs*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blastoma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uterus-ovar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665delC(p.Pro1222Leufs*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665delC(p.Pro1222Leufs*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Juvenile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yelomonocy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leukem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721C&gt;T(p.Arg1241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721C&gt;T(p.Arg1241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09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826C&gt;T(p.Arg127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/tibia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826C&gt;T(p.Arg127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vertebr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neurys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826C&gt;T(p.Arg127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826C&gt;T(p.Arg127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ilomyxoi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strocytomas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826C&gt;T(p.Arg127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3826C&gt;T(p.Arg127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lignan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glioma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084C&gt;T(p.Arg1362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084C&gt;T(p.Arg1362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/tibia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267A&gt;G(p.Lys1423Glu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Short stature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ear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withou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aemodynam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hange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267A&gt;G(p.Lys1423Glu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0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267A&gt;G(p.Lys1423Glu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267A&gt;G(p.Lys1423Glu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Short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tatur,e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henoi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)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op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glioma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a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lformat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Short stature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tibia/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GIST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4537C&gt;T(p.Arg1513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1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othalam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strocytoma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2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Rhabdomyosarc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acrocephaly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t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yelectasis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39C&gt;T(p.Arg194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44_5845delAA(p.Arg1949Serfs*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eningi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ransitio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eningi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, grade I)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,</w:t>
            </w: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epilepsy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44_5845delAA(p.Arg1949Serfs*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5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lung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ncer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44_5845delAA(p.Arg1949Serfs*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5844_5845delAA(p.Arg1949Serfs*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F1208E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yloci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strocyt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of th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ervic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spine;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acr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ganglioneuroma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579+1G&gt;T(p.Glu2193_Ala2194insVal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Short stature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troph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coliosi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579+1G&gt;T(p.Glu2193_Ala2194insVal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3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579+1G&gt;T(p.Glu2193_Ala2194insVal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579+1G&gt;T(p.Glu2193_Ala2194insVal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579+1G&gt;T(p.Glu2193_Ala2194insVal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579+1G&gt;T(p.Glu2193_Ala2194insVal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09C&gt;T(p.Arg223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09C&gt;T(p.Arg2237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89_6792delTTAC(p.Tyr2264Thrfs*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mptomat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pin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89_6792delTTAC(p.Tyr2264Thrfs*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plasi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tibia/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femu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),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89_6792delTTAC(p.Tyr2264Thrfs*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arcoma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89_6792delTTAC(p.Tyr2264Thrfs*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4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92C&gt;A(p.Tyr226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gG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-K multipl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yeloma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lexiform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eurofibr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iastolic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ysfunction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)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92C&gt;A(p.Tyr226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92C&gt;A(p.Tyr226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2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6792C&gt;A(p.Tyr2264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096_7101delAACTTT(p.Asn2366_Phe2367del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096_7101delAACTTT(p.Asn2366_Phe2367del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F1208E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PNST,breas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nce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rect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and </w:t>
            </w:r>
            <w:proofErr w:type="spellStart"/>
            <w:r w:rsidR="00F1208E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endometrial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so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diagnosed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with Lynch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syndrome</w:t>
            </w:r>
            <w:proofErr w:type="spellEnd"/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285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429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ardiovascular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alterations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285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429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Short stature, cognitive 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impairment</w:t>
            </w:r>
            <w:proofErr w:type="spellEnd"/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285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429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285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429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5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285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429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6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846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61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56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Myxofibrosarcoma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6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846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61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1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="002A0558" w:rsidRPr="005667A4" w:rsidTr="002A0558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PR16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c.7846C&gt;</w:t>
            </w:r>
            <w:proofErr w:type="spellStart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Tp</w:t>
            </w:r>
            <w:proofErr w:type="spellEnd"/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.(Arg2616*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3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jc w:val="right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7A4" w:rsidRPr="005667A4" w:rsidRDefault="005667A4" w:rsidP="005667A4">
            <w:pPr>
              <w:spacing w:after="0" w:line="240" w:lineRule="auto"/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</w:pPr>
            <w:r w:rsidRPr="005667A4">
              <w:rPr>
                <w:rFonts w:ascii="Franklin Gothic Medium Cond" w:eastAsia="Times New Roman" w:hAnsi="Franklin Gothic Medium Cond" w:cs="Calibri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</w:tbl>
    <w:p w:rsidR="005667A4" w:rsidRDefault="005667A4"/>
    <w:sectPr w:rsidR="005667A4" w:rsidSect="002A05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 Cond">
    <w:panose1 w:val="020B06060304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revisionView w:comments="0" w:insDel="0" w:formatting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A4"/>
    <w:rsid w:val="002A0558"/>
    <w:rsid w:val="00336789"/>
    <w:rsid w:val="005667A4"/>
    <w:rsid w:val="00D63422"/>
    <w:rsid w:val="00D86763"/>
    <w:rsid w:val="00F1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627B14-4D84-4AD1-A02D-B12F372D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667A4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667A4"/>
    <w:rPr>
      <w:color w:val="954F72"/>
      <w:u w:val="single"/>
    </w:rPr>
  </w:style>
  <w:style w:type="paragraph" w:customStyle="1" w:styleId="msonormal0">
    <w:name w:val="msonormal"/>
    <w:basedOn w:val="Normale"/>
    <w:rsid w:val="005667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5667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4">
    <w:name w:val="xl64"/>
    <w:basedOn w:val="Normale"/>
    <w:rsid w:val="005667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e"/>
    <w:rsid w:val="005667A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5667A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0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52</Words>
  <Characters>9988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8-20T10:21:00Z</dcterms:created>
  <dcterms:modified xsi:type="dcterms:W3CDTF">2021-08-20T10:21:00Z</dcterms:modified>
</cp:coreProperties>
</file>